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AC6BC" w14:textId="77777777" w:rsidR="00AC6444" w:rsidRPr="00C406A6" w:rsidRDefault="00AC6444" w:rsidP="00AC6444">
      <w:pPr>
        <w:spacing w:line="480" w:lineRule="auto"/>
        <w:rPr>
          <w:b/>
          <w:bCs/>
          <w:sz w:val="28"/>
          <w:szCs w:val="28"/>
          <w:lang w:val="en-US"/>
        </w:rPr>
      </w:pPr>
      <w:r w:rsidRPr="00C406A6">
        <w:rPr>
          <w:b/>
          <w:bCs/>
          <w:sz w:val="28"/>
          <w:szCs w:val="28"/>
          <w:lang w:val="en-US"/>
        </w:rPr>
        <w:t>Supplement</w:t>
      </w:r>
      <w:r>
        <w:rPr>
          <w:b/>
          <w:bCs/>
          <w:sz w:val="28"/>
          <w:szCs w:val="28"/>
          <w:lang w:val="en-US"/>
        </w:rPr>
        <w:t>ary Information</w:t>
      </w:r>
    </w:p>
    <w:tbl>
      <w:tblPr>
        <w:tblW w:w="15055" w:type="dxa"/>
        <w:tblInd w:w="-10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4"/>
        <w:gridCol w:w="672"/>
        <w:gridCol w:w="832"/>
        <w:gridCol w:w="847"/>
        <w:gridCol w:w="848"/>
        <w:gridCol w:w="848"/>
        <w:gridCol w:w="849"/>
        <w:gridCol w:w="848"/>
        <w:gridCol w:w="925"/>
        <w:gridCol w:w="851"/>
        <w:gridCol w:w="850"/>
        <w:gridCol w:w="851"/>
        <w:gridCol w:w="850"/>
        <w:gridCol w:w="851"/>
        <w:gridCol w:w="709"/>
      </w:tblGrid>
      <w:tr w:rsidR="00AC6444" w:rsidRPr="00874739" w14:paraId="28C784A1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9C87377" w14:textId="77777777" w:rsidR="00AC6444" w:rsidRPr="005D7AAD" w:rsidRDefault="00AC6444" w:rsidP="005A32BC">
            <w:pPr>
              <w:rPr>
                <w:color w:val="000000"/>
                <w:lang w:val="en-US"/>
              </w:rPr>
            </w:pPr>
            <w:r w:rsidRPr="005D7AAD">
              <w:rPr>
                <w:b/>
                <w:bCs/>
                <w:color w:val="000000"/>
                <w:lang w:val="en-US"/>
              </w:rPr>
              <w:t>Table S1. Correlations</w:t>
            </w:r>
          </w:p>
        </w:tc>
        <w:tc>
          <w:tcPr>
            <w:tcW w:w="67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A024C1C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52EAAA3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6A54E83C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65E2867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540D2C1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2E22010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7F4D9A8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74EE5B0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8CE5ABE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F7C01A4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357C985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9DABE19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7BB8332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6FA50541" w14:textId="77777777" w:rsidR="00AC6444" w:rsidRPr="005D7AAD" w:rsidRDefault="00AC6444" w:rsidP="005A32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C6444" w:rsidRPr="00874739" w14:paraId="26FD480A" w14:textId="77777777" w:rsidTr="005A32BC">
        <w:trPr>
          <w:trHeight w:val="300"/>
        </w:trPr>
        <w:tc>
          <w:tcPr>
            <w:tcW w:w="3424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0937CB4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Colonoscopy</w:t>
            </w:r>
          </w:p>
        </w:tc>
        <w:tc>
          <w:tcPr>
            <w:tcW w:w="6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3" w:type="dxa"/>
              <w:bottom w:w="8" w:type="dxa"/>
              <w:right w:w="108" w:type="dxa"/>
            </w:tcMar>
            <w:vAlign w:val="bottom"/>
          </w:tcPr>
          <w:p w14:paraId="3C7D9AB6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3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" w:type="dxa"/>
              <w:left w:w="113" w:type="dxa"/>
              <w:bottom w:w="8" w:type="dxa"/>
              <w:right w:w="108" w:type="dxa"/>
            </w:tcMar>
            <w:vAlign w:val="bottom"/>
            <w:hideMark/>
          </w:tcPr>
          <w:p w14:paraId="39A51BFF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1)</w:t>
            </w:r>
          </w:p>
        </w:tc>
        <w:tc>
          <w:tcPr>
            <w:tcW w:w="847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0E2FE459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2)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5E57F496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3)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6F4EF88E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4)</w:t>
            </w:r>
          </w:p>
        </w:tc>
        <w:tc>
          <w:tcPr>
            <w:tcW w:w="849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43A2462A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5)</w:t>
            </w:r>
          </w:p>
        </w:tc>
        <w:tc>
          <w:tcPr>
            <w:tcW w:w="848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436A865C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6)</w:t>
            </w:r>
          </w:p>
        </w:tc>
        <w:tc>
          <w:tcPr>
            <w:tcW w:w="925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68B14DBD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7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75002F16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8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231B609F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9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6C567087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10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4B27D0CC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11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5181EF5C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12)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00C880AE" w14:textId="77777777" w:rsidR="00AC6444" w:rsidRPr="005D7AAD" w:rsidRDefault="00AC6444" w:rsidP="005A32B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13)</w:t>
            </w:r>
          </w:p>
        </w:tc>
      </w:tr>
      <w:tr w:rsidR="00AC6444" w:rsidRPr="00874739" w14:paraId="04DB4017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DC15D4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Cholecystectomy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5E247A98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2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87FFCE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41*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114E72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9F5A65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FFABD7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142FC4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1D53AA3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C37490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FF91B6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29E4A4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D93DD7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CA49C2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207C0F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2E83798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204E731C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A365D5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Coronary stent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42A89CAA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3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98F047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15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EAB39D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40*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69D713E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B231EC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D60389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F67EE9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138183B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00643F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B69F48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AD5E54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6AC9F51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60CB54F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387157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029DF0B7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CA2B1B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Pacemaker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0889A530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4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392C9E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1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159585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20*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BA0151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56*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75618B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CFF7DB3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08605A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094D342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87945C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F776D2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3A2C33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6628C7B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583699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5D75933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03048C26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0284B6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General human capital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24E0E392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5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28710E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1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2A058B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0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C7751E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2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88E997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13</w:t>
            </w: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1A3003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54C137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293EC8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FE62CF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C5800D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724C3F2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87DE93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168B5B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90F824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6B5D5802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081387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 xml:space="preserve">pecific 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human 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capital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585F0817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6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0C63E4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10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051426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2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86C495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5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D479BF3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2</w:t>
            </w: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F369C5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19*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D1847AB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78215F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492142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31AF6A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C75352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784831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1A4FD9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21A2532B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528A24FF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706383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 xml:space="preserve">Domain-specific 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human 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capital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44A68631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7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376F04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0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4EC8B8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16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1B20C5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1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69146D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2</w:t>
            </w: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E56A38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31*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CCB751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25*</w:t>
            </w: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456C18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F4C16C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51311D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79FF90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F21B43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B0CB6E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01D1392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458A9226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8BA1B5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Own training in economics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36B794C6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8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BD3444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1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2F005A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9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D16B78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3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B8BB5A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2</w:t>
            </w: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9C4619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</w:t>
            </w:r>
            <w:r>
              <w:rPr>
                <w:color w:val="000000"/>
                <w:sz w:val="22"/>
                <w:szCs w:val="22"/>
                <w:lang w:val="en-US"/>
              </w:rPr>
              <w:t>19*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DE0D83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</w:t>
            </w:r>
            <w:r>
              <w:rPr>
                <w:color w:val="000000"/>
                <w:sz w:val="22"/>
                <w:szCs w:val="22"/>
                <w:lang w:val="en-US"/>
              </w:rPr>
              <w:t>24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5D3813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</w:t>
            </w:r>
            <w:r>
              <w:rPr>
                <w:color w:val="000000"/>
                <w:sz w:val="22"/>
                <w:szCs w:val="22"/>
                <w:lang w:val="en-US"/>
              </w:rPr>
              <w:t>64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E10B62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229DA13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AA0034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7ABE9E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93A2F9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5840B5C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0BFEF4A6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0158322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Thinking economically when 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us</w:t>
            </w:r>
            <w:r>
              <w:rPr>
                <w:color w:val="000000"/>
                <w:sz w:val="22"/>
                <w:szCs w:val="22"/>
                <w:lang w:val="en-US"/>
              </w:rPr>
              <w:t>ing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 xml:space="preserve"> of materials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hideMark/>
          </w:tcPr>
          <w:p w14:paraId="0454AC90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9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F6CB182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2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7E28D9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2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95F7B2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1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F046D12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1</w:t>
            </w: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7D9269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</w:t>
            </w: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0A9C9D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32*</w:t>
            </w: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CB1214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</w:t>
            </w:r>
            <w:r>
              <w:rPr>
                <w:color w:val="000000"/>
                <w:sz w:val="22"/>
                <w:szCs w:val="22"/>
                <w:lang w:val="en-US"/>
              </w:rPr>
              <w:t>26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256C1B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</w:t>
            </w:r>
            <w:r>
              <w:rPr>
                <w:color w:val="000000"/>
                <w:sz w:val="22"/>
                <w:szCs w:val="22"/>
                <w:lang w:val="en-US"/>
              </w:rPr>
              <w:t>35*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5534FCB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828FA4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717813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BC3FC23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78AC7B3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339A4F4B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EFC42D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Stress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3E9E3230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10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5F838B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9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EA4F08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6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8ABD39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6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2E1275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4</w:t>
            </w: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2AE11A3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7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AE7716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22*</w:t>
            </w: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BF7734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4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F0E87C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</w:t>
            </w:r>
            <w:r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6B7B58A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04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604A84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BB79843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D59034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AE08D52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5BFCDE00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8" w:type="dxa"/>
              <w:right w:w="113" w:type="dxa"/>
            </w:tcMar>
            <w:vAlign w:val="bottom"/>
            <w:hideMark/>
          </w:tcPr>
          <w:p w14:paraId="41E0B52E" w14:textId="77777777" w:rsidR="00AC6444" w:rsidRPr="00874739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st-related stress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8" w:type="dxa"/>
              <w:right w:w="108" w:type="dxa"/>
            </w:tcMar>
            <w:hideMark/>
          </w:tcPr>
          <w:p w14:paraId="649383BE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1</w:t>
            </w:r>
            <w:r>
              <w:rPr>
                <w:color w:val="000000"/>
                <w:sz w:val="22"/>
                <w:szCs w:val="22"/>
                <w:lang w:val="en-US"/>
              </w:rPr>
              <w:t>1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0A320EA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6</w:t>
            </w:r>
          </w:p>
        </w:tc>
        <w:tc>
          <w:tcPr>
            <w:tcW w:w="847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3D68F57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23*</w:t>
            </w:r>
          </w:p>
        </w:tc>
        <w:tc>
          <w:tcPr>
            <w:tcW w:w="848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7E9D6CB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27*</w:t>
            </w:r>
          </w:p>
        </w:tc>
        <w:tc>
          <w:tcPr>
            <w:tcW w:w="848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7860487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21*</w:t>
            </w:r>
          </w:p>
        </w:tc>
        <w:tc>
          <w:tcPr>
            <w:tcW w:w="849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20C9396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</w:t>
            </w:r>
            <w:r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48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62AAF59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5</w:t>
            </w:r>
          </w:p>
        </w:tc>
        <w:tc>
          <w:tcPr>
            <w:tcW w:w="925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539D446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</w:t>
            </w:r>
            <w:r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851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5356F2D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</w:t>
            </w:r>
            <w:r>
              <w:rPr>
                <w:color w:val="000000"/>
                <w:sz w:val="22"/>
                <w:szCs w:val="22"/>
                <w:lang w:val="en-US"/>
              </w:rPr>
              <w:t>01</w:t>
            </w:r>
          </w:p>
        </w:tc>
        <w:tc>
          <w:tcPr>
            <w:tcW w:w="850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49B036B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</w:t>
            </w:r>
            <w:r>
              <w:rPr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851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0830054B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</w:t>
            </w:r>
            <w:r>
              <w:rPr>
                <w:color w:val="000000"/>
                <w:sz w:val="22"/>
                <w:szCs w:val="22"/>
                <w:lang w:val="en-US"/>
              </w:rPr>
              <w:t>35*</w:t>
            </w:r>
          </w:p>
        </w:tc>
        <w:tc>
          <w:tcPr>
            <w:tcW w:w="850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3547B68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1B335B2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14:paraId="1C3C9A6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48A59CA6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EDD8BC2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64473836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12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B446C4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6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AFB830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5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DDEF1E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1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CF2C12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7</w:t>
            </w: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7E98CC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7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65CB69D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12</w:t>
            </w: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7A74C7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,01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82E683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,14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762170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08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91913D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22*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21C26A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,02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D04C4F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5B042252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73A378C2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477659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Physician</w:t>
            </w:r>
          </w:p>
        </w:tc>
        <w:tc>
          <w:tcPr>
            <w:tcW w:w="672" w:type="dxa"/>
            <w:tcBorders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43824C05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13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78AB2BB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19</w:t>
            </w: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9B7F0E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10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00A1B26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5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645BCC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0</w:t>
            </w: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C683AAB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19*</w:t>
            </w: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559F9AA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31*</w:t>
            </w: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6FC94B0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20*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2E1219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15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1D28F2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04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5CA70D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00</w:t>
            </w: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258806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,09</w:t>
            </w: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84329D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,39*</w:t>
            </w: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33A8F3F3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AC6444" w:rsidRPr="00874739" w14:paraId="5B007949" w14:textId="77777777" w:rsidTr="005A32BC">
        <w:trPr>
          <w:trHeight w:val="300"/>
        </w:trPr>
        <w:tc>
          <w:tcPr>
            <w:tcW w:w="3424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15C8F4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upervisory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 xml:space="preserve"> position</w:t>
            </w:r>
          </w:p>
        </w:tc>
        <w:tc>
          <w:tcPr>
            <w:tcW w:w="672" w:type="dxa"/>
            <w:tcBorders>
              <w:bottom w:val="single" w:sz="4" w:space="0" w:color="auto"/>
              <w:right w:val="single" w:sz="6" w:space="0" w:color="000000"/>
            </w:tcBorders>
            <w:tcMar>
              <w:top w:w="5" w:type="dxa"/>
              <w:left w:w="113" w:type="dxa"/>
              <w:bottom w:w="5" w:type="dxa"/>
              <w:right w:w="108" w:type="dxa"/>
            </w:tcMar>
            <w:vAlign w:val="bottom"/>
            <w:hideMark/>
          </w:tcPr>
          <w:p w14:paraId="36F0964B" w14:textId="77777777" w:rsidR="00AC6444" w:rsidRPr="005D7AAD" w:rsidRDefault="00AC6444" w:rsidP="005A32B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14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6C2816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2EEA40A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-0,0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6BC00FE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1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22EEFB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1DAE9DB1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0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4EE445D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26*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65878A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color w:val="000000"/>
                <w:sz w:val="22"/>
                <w:szCs w:val="22"/>
                <w:lang w:val="en-US"/>
              </w:rPr>
              <w:t>0,21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B19DBA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36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A0BD9C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33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3AF624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A5AA267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,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2150403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,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0B47C295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,11</w:t>
            </w:r>
          </w:p>
        </w:tc>
      </w:tr>
      <w:tr w:rsidR="00AC6444" w:rsidRPr="00874739" w14:paraId="363E60E2" w14:textId="77777777" w:rsidTr="005A32BC">
        <w:trPr>
          <w:trHeight w:val="300"/>
        </w:trPr>
        <w:tc>
          <w:tcPr>
            <w:tcW w:w="3424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  <w:hideMark/>
          </w:tcPr>
          <w:p w14:paraId="3C39D75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  <w:r w:rsidRPr="005D7AAD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Note. </w:t>
            </w:r>
            <w:r w:rsidRPr="005D7AAD">
              <w:rPr>
                <w:color w:val="000000"/>
                <w:sz w:val="22"/>
                <w:szCs w:val="22"/>
                <w:lang w:val="en-US"/>
              </w:rPr>
              <w:t>N=86; *p&lt;0.05</w:t>
            </w:r>
          </w:p>
        </w:tc>
        <w:tc>
          <w:tcPr>
            <w:tcW w:w="67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1206D4B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32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B1B151F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906194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A04C2E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73B54F3C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9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0DADA9A9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A526B6B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26EFDC76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AE9669E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712ADBD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32A00C8B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410E0504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Mar>
              <w:top w:w="5" w:type="dxa"/>
              <w:left w:w="113" w:type="dxa"/>
              <w:bottom w:w="5" w:type="dxa"/>
              <w:right w:w="113" w:type="dxa"/>
            </w:tcMar>
            <w:vAlign w:val="bottom"/>
          </w:tcPr>
          <w:p w14:paraId="51E34018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14:paraId="161ECA2A" w14:textId="77777777" w:rsidR="00AC6444" w:rsidRPr="005D7AAD" w:rsidRDefault="00AC6444" w:rsidP="005A32BC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56EA93AA" w14:textId="77777777" w:rsidR="00D01FBF" w:rsidRDefault="00D01FBF"/>
    <w:sectPr w:rsidR="00D01FBF" w:rsidSect="00AC64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444"/>
    <w:rsid w:val="00AC6444"/>
    <w:rsid w:val="00D0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2F820D"/>
  <w15:chartTrackingRefBased/>
  <w15:docId w15:val="{98B0D7B3-76A7-2F4B-ACF7-2DF3EEFE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 (Body CS)"/>
        <w:iCs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444"/>
    <w:rPr>
      <w:rFonts w:eastAsia="Times New Roman" w:cs="Times New Roman"/>
      <w:iCs w:val="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ken, Maike</dc:creator>
  <cp:keywords/>
  <dc:description/>
  <cp:lastModifiedBy>Gerken, Maike</cp:lastModifiedBy>
  <cp:revision>1</cp:revision>
  <dcterms:created xsi:type="dcterms:W3CDTF">2023-04-19T11:03:00Z</dcterms:created>
  <dcterms:modified xsi:type="dcterms:W3CDTF">2023-04-19T11:04:00Z</dcterms:modified>
</cp:coreProperties>
</file>